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A1E22" w14:textId="281921B0" w:rsidR="00B30675" w:rsidRDefault="00B30675" w:rsidP="002D707C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45"/>
        <w:gridCol w:w="4238"/>
        <w:gridCol w:w="15"/>
        <w:gridCol w:w="4222"/>
        <w:gridCol w:w="1678"/>
      </w:tblGrid>
      <w:tr w:rsidR="008F5D88" w:rsidRPr="00B6523F" w14:paraId="1112DCA5" w14:textId="77777777" w:rsidTr="002D707C">
        <w:trPr>
          <w:trHeight w:val="397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1300CF" w14:textId="24C0A216" w:rsidR="008F5D88" w:rsidRPr="00B6523F" w:rsidRDefault="00472FB1" w:rsidP="002D70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72FB1">
              <w:rPr>
                <w:rFonts w:ascii="Times New Roman" w:hAnsi="Times New Roman" w:cs="Times New Roman"/>
                <w:sz w:val="24"/>
                <w:szCs w:val="24"/>
              </w:rPr>
              <w:t>upplementary 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F5D88" w:rsidRPr="008C1C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5D88" w:rsidRPr="0025361C">
              <w:rPr>
                <w:rFonts w:ascii="Times New Roman" w:hAnsi="Times New Roman" w:cs="Times New Roman"/>
                <w:sz w:val="24"/>
                <w:szCs w:val="24"/>
              </w:rPr>
              <w:t xml:space="preserve">Influence of </w:t>
            </w:r>
            <w:r w:rsidR="008F5D88">
              <w:rPr>
                <w:rFonts w:ascii="Times New Roman" w:hAnsi="Times New Roman" w:cs="Times New Roman"/>
                <w:sz w:val="24"/>
                <w:szCs w:val="24"/>
              </w:rPr>
              <w:t xml:space="preserve">location of </w:t>
            </w:r>
            <w:r w:rsidR="008F5D88" w:rsidRPr="0025361C">
              <w:rPr>
                <w:rFonts w:ascii="Times New Roman" w:hAnsi="Times New Roman" w:cs="Times New Roman"/>
                <w:sz w:val="24"/>
                <w:szCs w:val="24"/>
              </w:rPr>
              <w:t xml:space="preserve">previous hepatectomy (same </w:t>
            </w:r>
            <w:r w:rsidR="008F5D88">
              <w:rPr>
                <w:rFonts w:ascii="Times New Roman" w:hAnsi="Times New Roman" w:cs="Times New Roman"/>
                <w:sz w:val="24"/>
                <w:szCs w:val="24"/>
              </w:rPr>
              <w:t>lobe vs</w:t>
            </w:r>
            <w:r w:rsidR="008F5D88" w:rsidRPr="0025361C">
              <w:rPr>
                <w:rFonts w:ascii="Times New Roman" w:hAnsi="Times New Roman" w:cs="Times New Roman"/>
                <w:sz w:val="24"/>
                <w:szCs w:val="24"/>
              </w:rPr>
              <w:t xml:space="preserve"> opposite </w:t>
            </w:r>
            <w:r w:rsidR="008F5D88">
              <w:rPr>
                <w:rFonts w:ascii="Times New Roman" w:hAnsi="Times New Roman" w:cs="Times New Roman"/>
                <w:sz w:val="24"/>
                <w:szCs w:val="24"/>
              </w:rPr>
              <w:t>lobe</w:t>
            </w:r>
            <w:r w:rsidR="008F5D88" w:rsidRPr="0025361C">
              <w:rPr>
                <w:rFonts w:ascii="Times New Roman" w:hAnsi="Times New Roman" w:cs="Times New Roman"/>
                <w:sz w:val="24"/>
                <w:szCs w:val="24"/>
              </w:rPr>
              <w:t>) in LRH</w:t>
            </w:r>
          </w:p>
        </w:tc>
      </w:tr>
      <w:tr w:rsidR="0025361C" w:rsidRPr="00B6523F" w14:paraId="4F27D558" w14:textId="77777777" w:rsidTr="002D707C">
        <w:trPr>
          <w:trHeight w:val="397"/>
        </w:trPr>
        <w:tc>
          <w:tcPr>
            <w:tcW w:w="17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922D2A" w14:textId="77777777" w:rsidR="0025361C" w:rsidRPr="00B6523F" w:rsidRDefault="0025361C" w:rsidP="002D70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2" w:type="pct"/>
            <w:gridSpan w:val="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DBA8A7" w14:textId="77777777" w:rsidR="0025361C" w:rsidRPr="00B6523F" w:rsidRDefault="0025361C" w:rsidP="0025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>Previous hepatectomy</w:t>
            </w:r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E20D5F" w14:textId="77777777" w:rsidR="0025361C" w:rsidRPr="00B6523F" w:rsidRDefault="0025361C" w:rsidP="0025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361C" w:rsidRPr="00B6523F" w14:paraId="4A9DEBD7" w14:textId="77777777" w:rsidTr="002D707C">
        <w:trPr>
          <w:trHeight w:val="397"/>
        </w:trPr>
        <w:tc>
          <w:tcPr>
            <w:tcW w:w="17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07705" w14:textId="063E104A" w:rsidR="0025361C" w:rsidRPr="00B6523F" w:rsidRDefault="00B6523F" w:rsidP="002D70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3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52E3CA" w14:textId="209F2B9E" w:rsidR="0025361C" w:rsidRPr="00B6523F" w:rsidRDefault="0025361C" w:rsidP="0025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 xml:space="preserve">Same </w:t>
            </w:r>
            <w:r w:rsidR="00546953" w:rsidRPr="002D707C">
              <w:rPr>
                <w:rFonts w:ascii="Times New Roman" w:hAnsi="Times New Roman" w:cs="Times New Roman"/>
                <w:sz w:val="24"/>
                <w:szCs w:val="24"/>
              </w:rPr>
              <w:t>lobe</w:t>
            </w:r>
            <w:r w:rsidR="00B652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>n=28</w:t>
            </w:r>
            <w:r w:rsidR="00B652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F9A895" w14:textId="15590CEA" w:rsidR="0025361C" w:rsidRPr="00B6523F" w:rsidRDefault="0025361C" w:rsidP="0025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 xml:space="preserve">Opposite </w:t>
            </w:r>
            <w:r w:rsidR="00546953" w:rsidRPr="002D707C">
              <w:rPr>
                <w:rFonts w:ascii="Times New Roman" w:hAnsi="Times New Roman" w:cs="Times New Roman"/>
                <w:sz w:val="24"/>
                <w:szCs w:val="24"/>
              </w:rPr>
              <w:t>lobe</w:t>
            </w: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 xml:space="preserve"> (n=12</w:t>
            </w:r>
            <w:r w:rsidR="00B652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51AB1" w14:textId="77777777" w:rsidR="0025361C" w:rsidRPr="00B6523F" w:rsidRDefault="0025361C" w:rsidP="002536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4503A" w:rsidRPr="0025361C" w14:paraId="5145953E" w14:textId="77777777" w:rsidTr="0014503A">
        <w:trPr>
          <w:trHeight w:val="720"/>
        </w:trPr>
        <w:tc>
          <w:tcPr>
            <w:tcW w:w="170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D7465" w14:textId="77777777" w:rsidR="0014503A" w:rsidRPr="00B6523F" w:rsidRDefault="0014503A" w:rsidP="001450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>Maximum tumor size (mm)</w:t>
            </w:r>
          </w:p>
        </w:tc>
        <w:tc>
          <w:tcPr>
            <w:tcW w:w="137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16FFA3" w14:textId="77777777" w:rsidR="0014503A" w:rsidRPr="008F5D88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 w:rsidRPr="008F5D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7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9EBDA" w14:textId="77777777" w:rsidR="0014503A" w:rsidRPr="008F5D88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 w:rsidRPr="008F5D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9E9A8" w14:textId="77777777" w:rsidR="0014503A" w:rsidRPr="0025361C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61C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</w:tr>
      <w:tr w:rsidR="0014503A" w:rsidRPr="0025361C" w14:paraId="3B49529A" w14:textId="77777777" w:rsidTr="0014503A">
        <w:trPr>
          <w:trHeight w:val="72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B42BD" w14:textId="0B5452DB" w:rsidR="0014503A" w:rsidRPr="00B6523F" w:rsidRDefault="0014503A" w:rsidP="001450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>Number of tumors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BC36FD" w14:textId="77777777" w:rsidR="0014503A" w:rsidRPr="008F5D88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8F5D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9631CC" w14:textId="77777777" w:rsidR="0014503A" w:rsidRPr="008F5D88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8F5D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12732" w14:textId="77777777" w:rsidR="0014503A" w:rsidRPr="0025361C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61C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</w:tr>
      <w:tr w:rsidR="00783CF1" w:rsidRPr="0025361C" w14:paraId="546F41B9" w14:textId="77777777" w:rsidTr="0014503A">
        <w:trPr>
          <w:trHeight w:val="72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0D520F" w14:textId="4E26F9A8" w:rsidR="00783CF1" w:rsidRPr="002D707C" w:rsidRDefault="00783CF1" w:rsidP="001450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665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D27B7" w:rsidRPr="00D2665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26651">
              <w:rPr>
                <w:rFonts w:ascii="Times New Roman" w:hAnsi="Times New Roman" w:cs="Times New Roman"/>
                <w:sz w:val="24"/>
                <w:szCs w:val="24"/>
              </w:rPr>
              <w:t xml:space="preserve"> (Hr0/</w:t>
            </w:r>
            <w:r w:rsidR="00B449DB" w:rsidRPr="00D2665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D26651">
              <w:rPr>
                <w:rFonts w:ascii="Times New Roman" w:hAnsi="Times New Roman" w:cs="Times New Roman"/>
                <w:sz w:val="24"/>
                <w:szCs w:val="24"/>
              </w:rPr>
              <w:t>S/</w:t>
            </w:r>
            <w:r w:rsidR="00B449DB" w:rsidRPr="00D2665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D26651">
              <w:rPr>
                <w:rFonts w:ascii="Times New Roman" w:hAnsi="Times New Roman" w:cs="Times New Roman"/>
                <w:sz w:val="24"/>
                <w:szCs w:val="24"/>
              </w:rPr>
              <w:t>1), n (%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11E564" w14:textId="2159D3FE" w:rsidR="00783CF1" w:rsidRPr="008F5D88" w:rsidRDefault="00A1585B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26 (93%)/2 (7.1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99DBEF" w14:textId="1BA90688" w:rsidR="00783CF1" w:rsidRPr="008F5D88" w:rsidRDefault="00A1585B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9 (75%)/1 (8.3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2 (17%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9738EA" w14:textId="55E07849" w:rsidR="00783CF1" w:rsidRDefault="00A1585B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14503A" w:rsidRPr="0025361C" w14:paraId="5640235E" w14:textId="77777777" w:rsidTr="0014503A">
        <w:trPr>
          <w:trHeight w:val="72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F2A295" w14:textId="2D2A579E" w:rsidR="0014503A" w:rsidRPr="00B6523F" w:rsidRDefault="0014503A" w:rsidP="001450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>IWATE criteria difficulty score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3F04B" w14:textId="01CF174C" w:rsidR="0014503A" w:rsidRPr="008F5D88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8F5D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362FA3" w14:textId="77777777" w:rsidR="0014503A" w:rsidRPr="008F5D88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8F5D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E3124" w14:textId="77777777" w:rsidR="0014503A" w:rsidRPr="0025361C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61C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</w:tc>
      </w:tr>
      <w:tr w:rsidR="0014503A" w:rsidRPr="0025361C" w14:paraId="65B63335" w14:textId="77777777" w:rsidTr="0014503A">
        <w:trPr>
          <w:trHeight w:val="72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9BF90" w14:textId="77777777" w:rsidR="0014503A" w:rsidRPr="00B6523F" w:rsidRDefault="0014503A" w:rsidP="001450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>Operative time (min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56DF2A" w14:textId="77777777" w:rsidR="0014503A" w:rsidRPr="008F5D88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219.4</w:t>
            </w:r>
            <w:r w:rsidRPr="008F5D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BC1ECE" w14:textId="77777777" w:rsidR="0014503A" w:rsidRPr="008F5D88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  <w:r w:rsidRPr="008F5D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F6A8CA" w14:textId="77777777" w:rsidR="0014503A" w:rsidRPr="0025361C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61C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</w:tr>
      <w:tr w:rsidR="0014503A" w:rsidRPr="0025361C" w14:paraId="2D73F1CE" w14:textId="77777777" w:rsidTr="0014503A">
        <w:trPr>
          <w:trHeight w:val="72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772B0" w14:textId="14512F8C" w:rsidR="0014503A" w:rsidRPr="00B6523F" w:rsidRDefault="0014503A" w:rsidP="001450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>Blood loss (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579C21" w14:textId="77777777" w:rsidR="0014503A" w:rsidRPr="008F5D88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149.1</w:t>
            </w:r>
            <w:r w:rsidRPr="008F5D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0DA828" w14:textId="77777777" w:rsidR="0014503A" w:rsidRPr="008F5D88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8F5D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F8DE45" w14:textId="77777777" w:rsidR="0014503A" w:rsidRPr="0025361C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61C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</w:tr>
      <w:tr w:rsidR="0014503A" w:rsidRPr="0025361C" w14:paraId="11C5CBF0" w14:textId="77777777" w:rsidTr="0014503A">
        <w:trPr>
          <w:trHeight w:val="72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045AD" w14:textId="2C37450B" w:rsidR="0014503A" w:rsidRPr="00B6523F" w:rsidRDefault="0014503A" w:rsidP="001450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>HALS/open conversion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4DCF86" w14:textId="77777777" w:rsidR="0014503A" w:rsidRPr="008F5D88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5 (18%)</w:t>
            </w: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1EFAB5" w14:textId="10B3BF04" w:rsidR="0014503A" w:rsidRPr="008F5D88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1 (8.3%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84BFFB" w14:textId="77777777" w:rsidR="0014503A" w:rsidRPr="0025361C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61C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</w:tr>
      <w:tr w:rsidR="0014503A" w:rsidRPr="0025361C" w14:paraId="567765FF" w14:textId="77777777" w:rsidTr="0014503A">
        <w:trPr>
          <w:trHeight w:val="72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76624" w14:textId="0999CCBA" w:rsidR="0014503A" w:rsidRPr="00B6523F" w:rsidRDefault="0014503A" w:rsidP="001450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>Complications after surgery (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≥III</w:t>
            </w: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>)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4647AC" w14:textId="77777777" w:rsidR="0014503A" w:rsidRPr="008F5D88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386E19" w14:textId="7D604658" w:rsidR="0014503A" w:rsidRPr="008F5D88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1 (8.3%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47C0B" w14:textId="77777777" w:rsidR="0014503A" w:rsidRPr="0025361C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61C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</w:tr>
      <w:tr w:rsidR="0014503A" w:rsidRPr="0025361C" w14:paraId="4476763D" w14:textId="77777777" w:rsidTr="00B449DB">
        <w:trPr>
          <w:trHeight w:val="720"/>
        </w:trPr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0C3B9" w14:textId="4A42B6C7" w:rsidR="0014503A" w:rsidRPr="00B6523F" w:rsidRDefault="0014503A" w:rsidP="001450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707C">
              <w:rPr>
                <w:rFonts w:ascii="Times New Roman" w:hAnsi="Times New Roman" w:cs="Times New Roman"/>
                <w:sz w:val="24"/>
                <w:szCs w:val="24"/>
              </w:rPr>
              <w:t>Postoperative hospital stay (days)</w:t>
            </w:r>
          </w:p>
        </w:tc>
        <w:tc>
          <w:tcPr>
            <w:tcW w:w="13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B1731C" w14:textId="77777777" w:rsidR="0014503A" w:rsidRPr="008F5D88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Pr="008F5D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99F062" w14:textId="77777777" w:rsidR="0014503A" w:rsidRPr="008F5D88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Pr="008F5D8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F5D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A7B924" w14:textId="77777777" w:rsidR="0014503A" w:rsidRPr="0025361C" w:rsidRDefault="0014503A" w:rsidP="00145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61C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</w:tr>
      <w:tr w:rsidR="00B449DB" w:rsidRPr="0025361C" w14:paraId="2A355ED4" w14:textId="77777777" w:rsidTr="00B449DB">
        <w:trPr>
          <w:trHeight w:val="7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6089D" w14:textId="7A6A426D" w:rsidR="00B449DB" w:rsidRPr="0025361C" w:rsidRDefault="00B449DB" w:rsidP="00B449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9DB">
              <w:rPr>
                <w:rFonts w:ascii="Times New Roman" w:hAnsi="Times New Roman" w:cs="Times New Roman"/>
                <w:sz w:val="24"/>
                <w:szCs w:val="24"/>
              </w:rPr>
              <w:t>Abbreviations: CD, Clavien-Dindo classification; HALS, hand-assisted laparoscopic surgery; LRH, laparoscopic repeat hepatectomy</w:t>
            </w:r>
            <w:r w:rsidR="002D27B7">
              <w:rPr>
                <w:rFonts w:ascii="Times New Roman" w:hAnsi="Times New Roman" w:cs="Times New Roman"/>
                <w:sz w:val="24"/>
                <w:szCs w:val="24"/>
              </w:rPr>
              <w:t>; RH, repeat hepatectomy</w:t>
            </w:r>
            <w:r w:rsidRPr="00B449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08CD899" w14:textId="15D4BEF8" w:rsidR="00420A72" w:rsidRPr="00A90326" w:rsidRDefault="00420A72" w:rsidP="000B4FDA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420A72" w:rsidRPr="00A90326" w:rsidSect="007A124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D34AE" w14:textId="77777777" w:rsidR="0009652F" w:rsidRDefault="0009652F" w:rsidP="00426C2D">
      <w:r>
        <w:separator/>
      </w:r>
    </w:p>
  </w:endnote>
  <w:endnote w:type="continuationSeparator" w:id="0">
    <w:p w14:paraId="4F76EB72" w14:textId="77777777" w:rsidR="0009652F" w:rsidRDefault="0009652F" w:rsidP="00426C2D">
      <w:r>
        <w:continuationSeparator/>
      </w:r>
    </w:p>
  </w:endnote>
  <w:endnote w:type="continuationNotice" w:id="1">
    <w:p w14:paraId="6B92E22E" w14:textId="77777777" w:rsidR="0009652F" w:rsidRDefault="000965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69989" w14:textId="77777777" w:rsidR="0009652F" w:rsidRDefault="0009652F" w:rsidP="00426C2D">
      <w:r>
        <w:separator/>
      </w:r>
    </w:p>
  </w:footnote>
  <w:footnote w:type="continuationSeparator" w:id="0">
    <w:p w14:paraId="3DDDED84" w14:textId="77777777" w:rsidR="0009652F" w:rsidRDefault="0009652F" w:rsidP="00426C2D">
      <w:r>
        <w:continuationSeparator/>
      </w:r>
    </w:p>
  </w:footnote>
  <w:footnote w:type="continuationNotice" w:id="1">
    <w:p w14:paraId="0AFBBCBE" w14:textId="77777777" w:rsidR="0009652F" w:rsidRDefault="0009652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860"/>
    <w:rsid w:val="000212B4"/>
    <w:rsid w:val="0002517B"/>
    <w:rsid w:val="00056BC9"/>
    <w:rsid w:val="00093D65"/>
    <w:rsid w:val="0009652F"/>
    <w:rsid w:val="000B4FDA"/>
    <w:rsid w:val="000B526C"/>
    <w:rsid w:val="000E0203"/>
    <w:rsid w:val="000E4C39"/>
    <w:rsid w:val="00102D5E"/>
    <w:rsid w:val="00116E21"/>
    <w:rsid w:val="00135DBB"/>
    <w:rsid w:val="0014503A"/>
    <w:rsid w:val="00164F79"/>
    <w:rsid w:val="0018230E"/>
    <w:rsid w:val="001837C1"/>
    <w:rsid w:val="0018652F"/>
    <w:rsid w:val="001A6A0B"/>
    <w:rsid w:val="001A74C8"/>
    <w:rsid w:val="001C5FE8"/>
    <w:rsid w:val="001C775A"/>
    <w:rsid w:val="0023544F"/>
    <w:rsid w:val="0023614B"/>
    <w:rsid w:val="0025361C"/>
    <w:rsid w:val="002667A3"/>
    <w:rsid w:val="0029175B"/>
    <w:rsid w:val="002B6816"/>
    <w:rsid w:val="002C7E19"/>
    <w:rsid w:val="002D27B7"/>
    <w:rsid w:val="002D707C"/>
    <w:rsid w:val="002F5D33"/>
    <w:rsid w:val="002F7D3D"/>
    <w:rsid w:val="00311A7C"/>
    <w:rsid w:val="00315492"/>
    <w:rsid w:val="003255A7"/>
    <w:rsid w:val="0033735B"/>
    <w:rsid w:val="003908A1"/>
    <w:rsid w:val="003952AC"/>
    <w:rsid w:val="003F623D"/>
    <w:rsid w:val="00420A72"/>
    <w:rsid w:val="0042126B"/>
    <w:rsid w:val="00426C2D"/>
    <w:rsid w:val="00431D21"/>
    <w:rsid w:val="004352C1"/>
    <w:rsid w:val="00444D05"/>
    <w:rsid w:val="00445DFD"/>
    <w:rsid w:val="00453F00"/>
    <w:rsid w:val="00472FB1"/>
    <w:rsid w:val="004847D0"/>
    <w:rsid w:val="004971A2"/>
    <w:rsid w:val="004A40B4"/>
    <w:rsid w:val="004B2FB0"/>
    <w:rsid w:val="004B66AC"/>
    <w:rsid w:val="004F1621"/>
    <w:rsid w:val="00504173"/>
    <w:rsid w:val="00506A75"/>
    <w:rsid w:val="00517A2B"/>
    <w:rsid w:val="0053794D"/>
    <w:rsid w:val="00546953"/>
    <w:rsid w:val="00564E3A"/>
    <w:rsid w:val="005704F8"/>
    <w:rsid w:val="005A3BE0"/>
    <w:rsid w:val="005A6988"/>
    <w:rsid w:val="005B3B41"/>
    <w:rsid w:val="005C265F"/>
    <w:rsid w:val="005C31F0"/>
    <w:rsid w:val="005C597B"/>
    <w:rsid w:val="005F73BA"/>
    <w:rsid w:val="00604FB2"/>
    <w:rsid w:val="00646A29"/>
    <w:rsid w:val="006A05D1"/>
    <w:rsid w:val="006D544F"/>
    <w:rsid w:val="006F4335"/>
    <w:rsid w:val="00710545"/>
    <w:rsid w:val="007560DB"/>
    <w:rsid w:val="00783CF1"/>
    <w:rsid w:val="007A1242"/>
    <w:rsid w:val="007C3B55"/>
    <w:rsid w:val="007E4915"/>
    <w:rsid w:val="007E5B09"/>
    <w:rsid w:val="007F1D61"/>
    <w:rsid w:val="008027F3"/>
    <w:rsid w:val="008079BF"/>
    <w:rsid w:val="00832528"/>
    <w:rsid w:val="00835732"/>
    <w:rsid w:val="00847DC5"/>
    <w:rsid w:val="008538D4"/>
    <w:rsid w:val="008C0860"/>
    <w:rsid w:val="008C1CAE"/>
    <w:rsid w:val="008C3AA1"/>
    <w:rsid w:val="008E2F59"/>
    <w:rsid w:val="008F5D88"/>
    <w:rsid w:val="00900704"/>
    <w:rsid w:val="009129F2"/>
    <w:rsid w:val="00935D33"/>
    <w:rsid w:val="00940D44"/>
    <w:rsid w:val="00967198"/>
    <w:rsid w:val="009718A4"/>
    <w:rsid w:val="0098390E"/>
    <w:rsid w:val="009904F4"/>
    <w:rsid w:val="009D1530"/>
    <w:rsid w:val="009E57F1"/>
    <w:rsid w:val="00A12F3F"/>
    <w:rsid w:val="00A1585B"/>
    <w:rsid w:val="00A274A3"/>
    <w:rsid w:val="00A52A25"/>
    <w:rsid w:val="00A64C8A"/>
    <w:rsid w:val="00A72725"/>
    <w:rsid w:val="00A84577"/>
    <w:rsid w:val="00A90326"/>
    <w:rsid w:val="00A9328A"/>
    <w:rsid w:val="00AD021D"/>
    <w:rsid w:val="00AE1766"/>
    <w:rsid w:val="00B03AC7"/>
    <w:rsid w:val="00B06189"/>
    <w:rsid w:val="00B14B8B"/>
    <w:rsid w:val="00B15B32"/>
    <w:rsid w:val="00B30675"/>
    <w:rsid w:val="00B412CD"/>
    <w:rsid w:val="00B449DB"/>
    <w:rsid w:val="00B45EAB"/>
    <w:rsid w:val="00B517C4"/>
    <w:rsid w:val="00B64646"/>
    <w:rsid w:val="00B6523F"/>
    <w:rsid w:val="00B85D21"/>
    <w:rsid w:val="00B9323B"/>
    <w:rsid w:val="00B973DD"/>
    <w:rsid w:val="00BA6389"/>
    <w:rsid w:val="00BF3DF2"/>
    <w:rsid w:val="00C0138C"/>
    <w:rsid w:val="00C05862"/>
    <w:rsid w:val="00C50260"/>
    <w:rsid w:val="00C72AA7"/>
    <w:rsid w:val="00C8084F"/>
    <w:rsid w:val="00C9695D"/>
    <w:rsid w:val="00C96C05"/>
    <w:rsid w:val="00CA1AFE"/>
    <w:rsid w:val="00CA36A1"/>
    <w:rsid w:val="00CD2E81"/>
    <w:rsid w:val="00CE6C49"/>
    <w:rsid w:val="00D20412"/>
    <w:rsid w:val="00D256BA"/>
    <w:rsid w:val="00D264C0"/>
    <w:rsid w:val="00D26651"/>
    <w:rsid w:val="00D267A1"/>
    <w:rsid w:val="00D331CF"/>
    <w:rsid w:val="00D5131F"/>
    <w:rsid w:val="00D87E41"/>
    <w:rsid w:val="00DA0BBA"/>
    <w:rsid w:val="00DD00E3"/>
    <w:rsid w:val="00DD129F"/>
    <w:rsid w:val="00DE4FD2"/>
    <w:rsid w:val="00E673CC"/>
    <w:rsid w:val="00E77C3C"/>
    <w:rsid w:val="00E82B09"/>
    <w:rsid w:val="00EB7EA9"/>
    <w:rsid w:val="00ED3B6D"/>
    <w:rsid w:val="00EE08BA"/>
    <w:rsid w:val="00EE1CBF"/>
    <w:rsid w:val="00EF5E2B"/>
    <w:rsid w:val="00F24635"/>
    <w:rsid w:val="00F27462"/>
    <w:rsid w:val="00F462E5"/>
    <w:rsid w:val="00F51D56"/>
    <w:rsid w:val="00F522D4"/>
    <w:rsid w:val="00F7044E"/>
    <w:rsid w:val="00F97D1B"/>
    <w:rsid w:val="00FD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497DD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6C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6C2D"/>
  </w:style>
  <w:style w:type="paragraph" w:styleId="a5">
    <w:name w:val="footer"/>
    <w:basedOn w:val="a"/>
    <w:link w:val="a6"/>
    <w:uiPriority w:val="99"/>
    <w:unhideWhenUsed/>
    <w:rsid w:val="00426C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6C2D"/>
  </w:style>
  <w:style w:type="table" w:styleId="a7">
    <w:name w:val="Table Grid"/>
    <w:basedOn w:val="a1"/>
    <w:uiPriority w:val="39"/>
    <w:rsid w:val="008E2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337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773681-8CED-41F6-A53A-95FEFA184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17T14:24:00Z</dcterms:created>
  <dcterms:modified xsi:type="dcterms:W3CDTF">2023-09-18T08:17:00Z</dcterms:modified>
</cp:coreProperties>
</file>